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3B226" w14:textId="77777777" w:rsidR="00B66C8F" w:rsidRPr="00196D14" w:rsidRDefault="00B66C8F" w:rsidP="00B66C8F">
      <w:pPr>
        <w:jc w:val="both"/>
        <w:rPr>
          <w:sz w:val="24"/>
          <w:szCs w:val="24"/>
          <w:lang w:val="en-US"/>
        </w:rPr>
      </w:pPr>
      <w:r w:rsidRPr="00196D14">
        <w:rPr>
          <w:b/>
          <w:sz w:val="24"/>
          <w:szCs w:val="24"/>
          <w:lang w:val="en-US"/>
        </w:rPr>
        <w:t>S1</w:t>
      </w:r>
      <w:r w:rsidRPr="00196D14">
        <w:rPr>
          <w:sz w:val="24"/>
          <w:szCs w:val="24"/>
          <w:lang w:val="en-US"/>
        </w:rPr>
        <w:t>: List of phytoplankton taxa occurring in tank bromeliads. Small (S), medium (M) and large (L) sizes.</w:t>
      </w:r>
    </w:p>
    <w:p w14:paraId="63CA5390" w14:textId="77777777" w:rsidR="00865DA1" w:rsidRDefault="00865DA1">
      <w:pPr>
        <w:rPr>
          <w:lang w:val="en-US"/>
        </w:rPr>
      </w:pPr>
    </w:p>
    <w:tbl>
      <w:tblPr>
        <w:tblW w:w="7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1"/>
        <w:gridCol w:w="1140"/>
        <w:gridCol w:w="675"/>
        <w:gridCol w:w="1245"/>
      </w:tblGrid>
      <w:tr w:rsidR="00916EF6" w:rsidRPr="00D273F1" w14:paraId="4C514916" w14:textId="77777777" w:rsidTr="004E30B2">
        <w:trPr>
          <w:trHeight w:val="300"/>
          <w:tblHeader/>
        </w:trPr>
        <w:tc>
          <w:tcPr>
            <w:tcW w:w="4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52DDF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Taxa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D9CA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Occurrenc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F9EF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Frequency [%]</w:t>
            </w:r>
          </w:p>
        </w:tc>
      </w:tr>
      <w:tr w:rsidR="00916EF6" w:rsidRPr="00D273F1" w14:paraId="71DE4D37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B10C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Green Alga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E145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440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FA9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439BB75D" w14:textId="77777777" w:rsidTr="004E30B2">
        <w:trPr>
          <w:trHeight w:val="288"/>
        </w:trPr>
        <w:tc>
          <w:tcPr>
            <w:tcW w:w="5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396D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hlorophyceae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913F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DC7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7980877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3C3B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Ankyr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</w:t>
            </w:r>
            <w:r w:rsidRPr="00D273F1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8E4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3AC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67C0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523EF54C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DCCA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Chlorophyceae not id 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208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B6A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EA9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0ADED9DC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5407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Chlorophyceae not id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6E3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9CA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863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704923B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87E87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Chlorophyceae not id 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BDF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653B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988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168A9D8A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32EC" w14:textId="77777777" w:rsidR="00916EF6" w:rsidRPr="000A71D3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Monoraphidium</w:t>
            </w:r>
            <w:proofErr w:type="spellEnd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convolutum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 (Corda) </w:t>
            </w:r>
            <w:proofErr w:type="spell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Komárková-Legnerová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6E2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005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6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2DE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01D4F7EA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72B3" w14:textId="77777777" w:rsidR="00916EF6" w:rsidRPr="000A71D3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Monoraphidium</w:t>
            </w:r>
            <w:proofErr w:type="spellEnd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minutum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Nägeli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) </w:t>
            </w:r>
            <w:proofErr w:type="spell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Komárková-Legnerová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F266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0A71D3">
              <w:rPr>
                <w:sz w:val="20"/>
                <w:szCs w:val="20"/>
                <w:lang w:val="pt-BR" w:eastAsia="pt-BR"/>
              </w:rPr>
              <w:t xml:space="preserve"> </w:t>
            </w:r>
            <w:r w:rsidRPr="00D273F1">
              <w:rPr>
                <w:sz w:val="20"/>
                <w:szCs w:val="20"/>
                <w:lang w:val="en-US" w:eastAsia="pt-BR"/>
              </w:rPr>
              <w:t xml:space="preserve">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0198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068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4B2042A0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7152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Monoraphidium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422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1AE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DB0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54C95D81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D3BC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Schroederia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A47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786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592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4C3A3DEF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FA66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Oedogoni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016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D14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F96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40595292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DF46" w14:textId="77777777" w:rsidR="00916EF6" w:rsidRPr="000A71D3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Oedogonium</w:t>
            </w:r>
            <w:proofErr w:type="spellEnd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reinschii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J.Roy</w:t>
            </w:r>
            <w:proofErr w:type="spellEnd"/>
            <w:proofErr w:type="gram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ex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Hir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7E6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D5C7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7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9D3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4DF3194B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9417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Oedogonium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</w:t>
            </w:r>
            <w:r w:rsidRPr="00D273F1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032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F65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5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352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26AA6B59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4351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Trebouxi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319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A24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7DE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5F11C9F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EECD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Crucigenia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148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41CE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2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4F9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301329B5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0990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Oocystis</w:t>
            </w:r>
            <w:proofErr w:type="spellEnd"/>
            <w:r w:rsidRPr="00D273F1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273F1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borgei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273F1">
              <w:rPr>
                <w:color w:val="000000"/>
                <w:sz w:val="20"/>
                <w:szCs w:val="20"/>
                <w:lang w:val="en-US" w:eastAsia="pt-BR"/>
              </w:rPr>
              <w:t>J.</w:t>
            </w:r>
            <w:proofErr w:type="gramStart"/>
            <w:r w:rsidRPr="00D273F1">
              <w:rPr>
                <w:color w:val="000000"/>
                <w:sz w:val="20"/>
                <w:szCs w:val="20"/>
                <w:lang w:val="en-US" w:eastAsia="pt-BR"/>
              </w:rPr>
              <w:t>W.Snow</w:t>
            </w:r>
            <w:proofErr w:type="spellEnd"/>
            <w:proofErr w:type="gram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EAF8E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B70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26BE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3D8C8490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C0B2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Oocysti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527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7FD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6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53A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4C909335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600D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Oocysti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sp1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C77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3D38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41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D8A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7B260C7B" w14:textId="77777777" w:rsidTr="004E30B2">
        <w:trPr>
          <w:trHeight w:val="30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25BA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Oocysti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049B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59C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5.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5449E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2F538D28" w14:textId="77777777" w:rsidTr="004E30B2">
        <w:trPr>
          <w:trHeight w:val="288"/>
        </w:trPr>
        <w:tc>
          <w:tcPr>
            <w:tcW w:w="4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B587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yanobact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FD2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4D1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F3E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6605D9E9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AFFD7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Chroococcus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997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890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7B0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7A5250E3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A5DA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Cyanobacteria </w:t>
            </w:r>
            <w:r>
              <w:rPr>
                <w:sz w:val="20"/>
                <w:szCs w:val="20"/>
                <w:lang w:val="en-US" w:eastAsia="pt-BR"/>
              </w:rPr>
              <w:t>not id</w:t>
            </w:r>
            <w:r w:rsidRPr="00D273F1">
              <w:rPr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466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DB3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CC7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5DE6B350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1C3C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sz w:val="20"/>
                <w:szCs w:val="20"/>
                <w:lang w:val="en-US" w:eastAsia="pt-BR"/>
              </w:rPr>
              <w:t>Pseudanabaenaceae</w:t>
            </w:r>
            <w:proofErr w:type="spellEnd"/>
            <w:r w:rsidRPr="00D273F1">
              <w:rPr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sz w:val="20"/>
                <w:szCs w:val="20"/>
                <w:lang w:val="en-US" w:eastAsia="pt-BR"/>
              </w:rPr>
              <w:t xml:space="preserve">not id </w:t>
            </w:r>
            <w:r w:rsidRPr="00D273F1">
              <w:rPr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08B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CD1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DDF9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0F062080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E4A4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sz w:val="20"/>
                <w:szCs w:val="20"/>
                <w:lang w:val="en-US" w:eastAsia="pt-BR"/>
              </w:rPr>
              <w:t>Pseudanabaenaceae</w:t>
            </w:r>
            <w:proofErr w:type="spellEnd"/>
            <w:r w:rsidRPr="00D273F1">
              <w:rPr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sz w:val="20"/>
                <w:szCs w:val="20"/>
                <w:lang w:val="en-US" w:eastAsia="pt-BR"/>
              </w:rPr>
              <w:t xml:space="preserve">not id </w:t>
            </w:r>
            <w:r w:rsidRPr="00D273F1">
              <w:rPr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6CF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8C6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3B5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521A2325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8D70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Cyanodictyon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F1B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758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54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E46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onstant</w:t>
            </w:r>
          </w:p>
        </w:tc>
      </w:tr>
      <w:tr w:rsidR="00916EF6" w:rsidRPr="00D273F1" w14:paraId="700AF4C6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2E6A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Cyanodictyon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688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F02F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DA1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425398C6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4304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Merismopedia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tenuissima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Lemmerman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F0A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2EC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58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68A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onstant</w:t>
            </w:r>
          </w:p>
        </w:tc>
      </w:tr>
      <w:tr w:rsidR="00916EF6" w:rsidRPr="00D273F1" w14:paraId="5B0D4AB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B00F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Merismopedia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F7E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4B8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36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837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3BBD3A33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504A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Merismopedia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F01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679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2.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DF6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1E3309A8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90D0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Oscillatoria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770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C80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5EA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1A836D6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3578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Planktolyngbya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025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S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14A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6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425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685DD65C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D16E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Planktolyngbya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32D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3FB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B3E3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2680F984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6B39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Pseudanabaena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67D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650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57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04B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onstant</w:t>
            </w:r>
          </w:p>
        </w:tc>
      </w:tr>
      <w:tr w:rsidR="00916EF6" w:rsidRPr="00D273F1" w14:paraId="09DD085C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0689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Romeri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777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8EF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8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499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7607AAA1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6C3D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Synechococcus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508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1CC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5.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97F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38FC6F92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E2C5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Synechocysti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51D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A0B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3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8414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1361E994" w14:textId="77777777" w:rsidTr="004E30B2">
        <w:trPr>
          <w:trHeight w:val="30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11C6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Synechocysti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3BBB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11D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38.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D938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04004ABA" w14:textId="77777777" w:rsidTr="004E30B2">
        <w:trPr>
          <w:trHeight w:val="288"/>
        </w:trPr>
        <w:tc>
          <w:tcPr>
            <w:tcW w:w="4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A171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Diatom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3B4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DFD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046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37241278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6A7C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Bacillariophycea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4D14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FCB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B83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690DFC80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474D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Achnante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60A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3D3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EF7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2155A4CC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AAE4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oscinodisc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D85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CC147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665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709FAA09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D862" w14:textId="77777777" w:rsidR="00916EF6" w:rsidRPr="000A71D3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Aulacoseira</w:t>
            </w:r>
            <w:proofErr w:type="spellEnd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0A71D3">
              <w:rPr>
                <w:i/>
                <w:iCs/>
                <w:sz w:val="20"/>
                <w:szCs w:val="20"/>
                <w:lang w:val="pt-BR" w:eastAsia="pt-BR"/>
              </w:rPr>
              <w:t>granulata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Ehr</w:t>
            </w:r>
            <w:proofErr w:type="spellEnd"/>
            <w:r w:rsidRPr="000A71D3">
              <w:rPr>
                <w:color w:val="000000"/>
                <w:sz w:val="20"/>
                <w:szCs w:val="20"/>
                <w:lang w:val="pt-BR" w:eastAsia="pt-BR"/>
              </w:rPr>
              <w:t>.) Sim. var</w:t>
            </w:r>
            <w:r w:rsidRPr="000A71D3"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. </w:t>
            </w:r>
            <w:proofErr w:type="spellStart"/>
            <w:r w:rsidRPr="000A71D3"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  <w:t>granulata</w:t>
            </w:r>
            <w:proofErr w:type="spellEnd"/>
            <w:r w:rsidRPr="000A71D3">
              <w:rPr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233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S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838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680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66B13528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FEC6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Medi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D42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07C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4F4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5736ACAD" w14:textId="77777777" w:rsidTr="004E30B2">
        <w:trPr>
          <w:trHeight w:val="300"/>
        </w:trPr>
        <w:tc>
          <w:tcPr>
            <w:tcW w:w="4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126DC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lastRenderedPageBreak/>
              <w:t xml:space="preserve">Cyclotell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C8BE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S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00FC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A56F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5A49BD01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4130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Phytoflagella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AE3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934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C4F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311A6B2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B7D0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hlamyd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C885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7736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4128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304AD6A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A0C5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Chlamydomonas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965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22E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6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F01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640752F7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9984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rypt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41A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A8A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6B6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32AA78A1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C250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Cryptomona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338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AB24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1.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781B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1388ACF5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83A4" w14:textId="77777777" w:rsidR="00916EF6" w:rsidRPr="00D273F1" w:rsidRDefault="00916EF6" w:rsidP="004E30B2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sz w:val="20"/>
                <w:szCs w:val="20"/>
                <w:lang w:val="en-US" w:eastAsia="pt-BR"/>
              </w:rPr>
              <w:t>Cryptophyceae</w:t>
            </w:r>
            <w:proofErr w:type="spellEnd"/>
            <w:r w:rsidRPr="00D273F1">
              <w:rPr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sz w:val="20"/>
                <w:szCs w:val="20"/>
                <w:lang w:val="en-US" w:eastAsia="pt-BR"/>
              </w:rPr>
              <w:t>not id 1</w:t>
            </w:r>
            <w:r w:rsidRPr="00D273F1">
              <w:rPr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0B8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6243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22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4F7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7F5780B4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EEB8" w14:textId="77777777" w:rsidR="00916EF6" w:rsidRPr="00D273F1" w:rsidRDefault="00916EF6" w:rsidP="004E30B2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Euglenophycea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6002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D26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4A4E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916EF6" w:rsidRPr="00D273F1" w14:paraId="65CB82D8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16895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Euglen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0B3F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A580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54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03DB1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onstant</w:t>
            </w:r>
          </w:p>
        </w:tc>
      </w:tr>
      <w:tr w:rsidR="00916EF6" w:rsidRPr="00D273F1" w14:paraId="2C6A6745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869D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Euglen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40F52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B84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55.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1619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Constant</w:t>
            </w:r>
          </w:p>
        </w:tc>
      </w:tr>
      <w:tr w:rsidR="00916EF6" w:rsidRPr="00D273F1" w14:paraId="6538C4FE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7FA9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Euglen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35B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4D4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32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6AB0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Accessory</w:t>
            </w:r>
          </w:p>
        </w:tc>
      </w:tr>
      <w:tr w:rsidR="00916EF6" w:rsidRPr="00D273F1" w14:paraId="2E2C15BB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230F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Euglen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C7A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E76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8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278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3E4341FA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61AD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Euglena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2134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M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2DCA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4B44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22CD9916" w14:textId="77777777" w:rsidTr="004E30B2">
        <w:trPr>
          <w:trHeight w:val="288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D83B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Phacus</w:t>
            </w:r>
            <w:proofErr w:type="spellEnd"/>
            <w:r w:rsidRPr="00D273F1">
              <w:rPr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230D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 xml:space="preserve">  L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9ED5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4DF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  <w:tr w:rsidR="00916EF6" w:rsidRPr="00D273F1" w14:paraId="18CC4B4B" w14:textId="77777777" w:rsidTr="004E30B2">
        <w:trPr>
          <w:trHeight w:val="300"/>
        </w:trPr>
        <w:tc>
          <w:tcPr>
            <w:tcW w:w="4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6A0FB" w14:textId="77777777" w:rsidR="00916EF6" w:rsidRPr="00D273F1" w:rsidRDefault="00916EF6" w:rsidP="004E30B2">
            <w:pPr>
              <w:widowControl/>
              <w:autoSpaceDE/>
              <w:autoSpaceDN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>Trachelomonas</w:t>
            </w:r>
            <w:proofErr w:type="spellEnd"/>
            <w:r w:rsidRPr="00D273F1">
              <w:rPr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273F1">
              <w:rPr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A9BAC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S M 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2CAD6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sz w:val="20"/>
                <w:szCs w:val="20"/>
                <w:lang w:val="en-US" w:eastAsia="pt-BR"/>
              </w:rPr>
              <w:t>1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C33CE" w14:textId="77777777" w:rsidR="00916EF6" w:rsidRPr="00D273F1" w:rsidRDefault="00916EF6" w:rsidP="004E30B2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273F1">
              <w:rPr>
                <w:b/>
                <w:bCs/>
                <w:sz w:val="20"/>
                <w:szCs w:val="20"/>
                <w:lang w:val="en-US" w:eastAsia="pt-BR"/>
              </w:rPr>
              <w:t>Rare</w:t>
            </w:r>
          </w:p>
        </w:tc>
      </w:tr>
    </w:tbl>
    <w:p w14:paraId="01D7DA7A" w14:textId="77777777" w:rsidR="00916EF6" w:rsidRPr="00B66C8F" w:rsidRDefault="00916EF6">
      <w:pPr>
        <w:rPr>
          <w:lang w:val="en-US"/>
        </w:rPr>
      </w:pPr>
    </w:p>
    <w:sectPr w:rsidR="00916EF6" w:rsidRPr="00B66C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C8F"/>
    <w:rsid w:val="001A7B00"/>
    <w:rsid w:val="00865DA1"/>
    <w:rsid w:val="00916EF6"/>
    <w:rsid w:val="009F38BF"/>
    <w:rsid w:val="00B5613B"/>
    <w:rsid w:val="00B66C8F"/>
    <w:rsid w:val="00CE404A"/>
    <w:rsid w:val="00D3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5F378"/>
  <w15:chartTrackingRefBased/>
  <w15:docId w15:val="{2792AE92-B9F5-4E28-A147-7F97BEDC5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C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66C8F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66C8F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66C8F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66C8F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66C8F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66C8F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66C8F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66C8F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66C8F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66C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66C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66C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66C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66C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66C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66C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66C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66C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66C8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66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66C8F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66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66C8F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66C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6C8F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66C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66C8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66C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66C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Rodrigues</dc:creator>
  <cp:keywords/>
  <dc:description/>
  <cp:lastModifiedBy>Yasmin Rodrigues</cp:lastModifiedBy>
  <cp:revision>4</cp:revision>
  <dcterms:created xsi:type="dcterms:W3CDTF">2024-07-31T14:27:00Z</dcterms:created>
  <dcterms:modified xsi:type="dcterms:W3CDTF">2025-07-07T16:46:00Z</dcterms:modified>
</cp:coreProperties>
</file>